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02E6F" w14:textId="77777777" w:rsidR="00C942B3" w:rsidRPr="000032E5" w:rsidRDefault="00AA3485" w:rsidP="00AA3485">
      <w:pPr>
        <w:spacing w:after="15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 w:eastAsia="da-DK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  <w:t>Suppl. Table 2.</w:t>
      </w:r>
      <w:r w:rsidR="000032E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  <w:t xml:space="preserve"> Examples on characterization of natural product </w:t>
      </w:r>
      <w:proofErr w:type="spellStart"/>
      <w:r w:rsidR="000032E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  <w:t>antibiotic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 w:eastAsia="da-DK"/>
        </w:rPr>
        <w:t>a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851"/>
        <w:gridCol w:w="850"/>
        <w:gridCol w:w="1134"/>
        <w:gridCol w:w="993"/>
        <w:gridCol w:w="850"/>
        <w:gridCol w:w="851"/>
        <w:gridCol w:w="850"/>
        <w:gridCol w:w="851"/>
        <w:gridCol w:w="815"/>
      </w:tblGrid>
      <w:tr w:rsidR="00C942B3" w14:paraId="2271CC0D" w14:textId="77777777" w:rsidTr="00E03E64">
        <w:tc>
          <w:tcPr>
            <w:tcW w:w="1101" w:type="dxa"/>
            <w:vMerge w:val="restart"/>
            <w:tcBorders>
              <w:left w:val="nil"/>
              <w:right w:val="nil"/>
            </w:tcBorders>
          </w:tcPr>
          <w:p w14:paraId="72E23D7A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Strain</w:t>
            </w:r>
          </w:p>
        </w:tc>
        <w:tc>
          <w:tcPr>
            <w:tcW w:w="240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C5D5366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Chemical </w:t>
            </w:r>
            <w:proofErr w:type="spellStart"/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nalyses</w:t>
            </w:r>
            <w:r w:rsidR="00321355" w:rsidRPr="003213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b</w:t>
            </w:r>
            <w:proofErr w:type="spellEnd"/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5355676A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UV</w:t>
            </w:r>
          </w:p>
          <w:p w14:paraId="0E6D34FD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mµ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0E967B78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oxi</w:t>
            </w:r>
            <w:proofErr w:type="spellEnd"/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city test</w:t>
            </w:r>
          </w:p>
          <w:p w14:paraId="3E0B6EDB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LD</w:t>
            </w:r>
            <w:r w:rsidRPr="0032135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da-DK"/>
              </w:rPr>
              <w:t>50</w:t>
            </w: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)</w:t>
            </w:r>
          </w:p>
        </w:tc>
        <w:tc>
          <w:tcPr>
            <w:tcW w:w="340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7A88D3E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Inhibition of</w:t>
            </w:r>
          </w:p>
        </w:tc>
        <w:tc>
          <w:tcPr>
            <w:tcW w:w="815" w:type="dxa"/>
            <w:vMerge w:val="restart"/>
            <w:tcBorders>
              <w:left w:val="nil"/>
              <w:right w:val="nil"/>
            </w:tcBorders>
          </w:tcPr>
          <w:p w14:paraId="783F5A83" w14:textId="77777777" w:rsidR="00C942B3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he-</w:t>
            </w:r>
            <w:proofErr w:type="spellStart"/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rapy</w:t>
            </w:r>
            <w:proofErr w:type="spellEnd"/>
          </w:p>
          <w:p w14:paraId="31804F5F" w14:textId="77777777" w:rsidR="000032E5" w:rsidRPr="00321355" w:rsidRDefault="000032E5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effect</w:t>
            </w:r>
          </w:p>
        </w:tc>
      </w:tr>
      <w:tr w:rsidR="00C942B3" w14:paraId="78C63E1B" w14:textId="77777777" w:rsidTr="00E03E64"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ADCEB7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60DFFA9A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p</w:t>
            </w:r>
            <w:r w:rsidR="00321355" w:rsidRPr="003213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c</w:t>
            </w:r>
            <w:proofErr w:type="spellEnd"/>
          </w:p>
          <w:p w14:paraId="0B9DC1AA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C</w:t>
            </w:r>
            <w:r w:rsidRPr="003213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o</w:t>
            </w: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E1B4776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Rota-</w:t>
            </w:r>
            <w:proofErr w:type="spellStart"/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ion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7915641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</w:pPr>
            <w:proofErr w:type="spellStart"/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W</w:t>
            </w:r>
            <w:r w:rsidR="00321355" w:rsidRPr="003213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d</w:t>
            </w:r>
            <w:proofErr w:type="spellEnd"/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A6D407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20F745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FBAED07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Gram pos.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1241304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Gram neg.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FFA4263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cid-</w:t>
            </w:r>
          </w:p>
          <w:p w14:paraId="3ED1CA2C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</w:pPr>
            <w:proofErr w:type="spellStart"/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Fast</w:t>
            </w:r>
            <w:r w:rsidR="00321355" w:rsidRPr="003213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e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145DDB8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olds</w:t>
            </w:r>
          </w:p>
        </w:tc>
        <w:tc>
          <w:tcPr>
            <w:tcW w:w="8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578641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</w:tr>
      <w:tr w:rsidR="00C942B3" w14:paraId="2A1BAC4E" w14:textId="77777777" w:rsidTr="00E03E64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6849917C" w14:textId="77777777" w:rsidR="00C942B3" w:rsidRPr="00321355" w:rsidRDefault="00C73CBB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Y-4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95F2FAA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5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3B48300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334</w:t>
            </w:r>
            <w:r w:rsidRPr="003213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o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F123C3D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0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99DD491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40, 44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6F0816F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-7</w:t>
            </w:r>
            <w:r w:rsidR="00321355" w:rsidRPr="003213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f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3A27976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++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B1A5A58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D089779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++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DA7A499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</w:tcPr>
          <w:p w14:paraId="4362386E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</w:pPr>
            <w:proofErr w:type="spellStart"/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  <w:r w:rsidR="00321355" w:rsidRPr="003213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g</w:t>
            </w:r>
            <w:proofErr w:type="spellEnd"/>
          </w:p>
        </w:tc>
      </w:tr>
      <w:tr w:rsidR="00C942B3" w14:paraId="22449C59" w14:textId="77777777" w:rsidTr="00E03E6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2ADE5BC" w14:textId="77777777" w:rsidR="00C942B3" w:rsidRPr="00321355" w:rsidRDefault="00C73CBB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Y-</w:t>
            </w:r>
            <w:r w:rsidR="00C942B3"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531604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80848D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109</w:t>
            </w:r>
            <w:r w:rsidRPr="003213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69F1AE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69A5F5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37, 3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108AB0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0</w:t>
            </w:r>
            <w:r w:rsidR="00321355" w:rsidRPr="003213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A53DE2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43C690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257CBF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2F7DBC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9F760AC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</w:tr>
      <w:tr w:rsidR="00C942B3" w14:paraId="26726E65" w14:textId="77777777" w:rsidTr="00E03E6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D2ED188" w14:textId="77777777" w:rsidR="00C942B3" w:rsidRPr="00321355" w:rsidRDefault="00C73CBB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P</w:t>
            </w:r>
            <w:r w:rsidR="00C942B3"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292805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25-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F12AF2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129</w:t>
            </w:r>
            <w:r w:rsidRPr="003213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096BAA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44C5E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</w:pPr>
            <w:proofErr w:type="spellStart"/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I</w:t>
            </w:r>
            <w:r w:rsidR="00321355" w:rsidRPr="003213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A2BCC5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00</w:t>
            </w:r>
            <w:r w:rsidR="00321355" w:rsidRPr="003213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30868A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A64615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DB6753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17B0DE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2E92D0E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</w:t>
            </w:r>
          </w:p>
        </w:tc>
      </w:tr>
      <w:tr w:rsidR="00C942B3" w14:paraId="532FF710" w14:textId="77777777" w:rsidTr="00E03E6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F01D948" w14:textId="77777777" w:rsidR="00C942B3" w:rsidRPr="00321355" w:rsidRDefault="00C73CBB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ØA-</w:t>
            </w:r>
            <w:r w:rsidR="00C942B3"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F968A9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30FC80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53A3ED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48474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1A2950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AFAD5F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9AB7AD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856175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F8A363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8A0FDA7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</w:tr>
      <w:tr w:rsidR="00C942B3" w14:paraId="1F23743E" w14:textId="77777777" w:rsidTr="00E03E6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2260357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Æ-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5B1B57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34A076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FCB020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D8C9F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08972B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9BF335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CE2700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BAF050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A1E137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349BEA4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</w:tr>
      <w:tr w:rsidR="00C942B3" w14:paraId="588ACE8D" w14:textId="77777777" w:rsidTr="00E03E64">
        <w:tc>
          <w:tcPr>
            <w:tcW w:w="1101" w:type="dxa"/>
            <w:tcBorders>
              <w:top w:val="nil"/>
              <w:left w:val="nil"/>
              <w:right w:val="nil"/>
            </w:tcBorders>
          </w:tcPr>
          <w:p w14:paraId="2E2F401F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Z-3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5BBB7AE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D8286EB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37ED71D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40F432E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8913F24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72FEC45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487E2A5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++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C0E83AC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3DE2C03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+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</w:tcPr>
          <w:p w14:paraId="4D4B305A" w14:textId="77777777" w:rsidR="00C942B3" w:rsidRPr="00321355" w:rsidRDefault="00C942B3" w:rsidP="00E03E6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</w:pPr>
            <w:r w:rsidRPr="00321355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-/+</w:t>
            </w:r>
            <w:r w:rsidR="00321355" w:rsidRPr="0032135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j</w:t>
            </w:r>
          </w:p>
        </w:tc>
      </w:tr>
    </w:tbl>
    <w:p w14:paraId="6022D99A" w14:textId="77777777" w:rsidR="00AA3485" w:rsidRPr="00AA3485" w:rsidRDefault="00AA3485" w:rsidP="00AA3485">
      <w:pPr>
        <w:spacing w:after="15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proofErr w:type="spellStart"/>
      <w:r w:rsidRPr="00AA348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Dat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from overview on tests results (</w:t>
      </w:r>
      <w:r w:rsidRPr="00AA348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October 20th</w:t>
      </w:r>
      <w:proofErr w:type="gramStart"/>
      <w:r w:rsidRPr="00AA348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1952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)</w:t>
      </w:r>
      <w:r w:rsidRPr="00AA348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and entries in </w:t>
      </w:r>
      <w:r w:rsidRPr="00AA348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Lab book 1 October 12</w:t>
      </w:r>
      <w:r w:rsidRPr="00AA348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th</w:t>
      </w:r>
      <w:r w:rsidRPr="00AA348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1951 to November 26</w:t>
      </w:r>
      <w:r w:rsidRPr="00AA348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th</w:t>
      </w:r>
      <w:r w:rsidRPr="00AA348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1952</w:t>
      </w:r>
      <w:r w:rsidR="003213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and </w:t>
      </w:r>
      <w:r w:rsidR="00321355" w:rsidRPr="003213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Lab book 2 October 18th 1951 to January 4th 1956</w:t>
      </w:r>
      <w:r w:rsidR="000032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. </w:t>
      </w:r>
    </w:p>
    <w:p w14:paraId="3402D5BE" w14:textId="77777777" w:rsidR="00AA3485" w:rsidRPr="000032E5" w:rsidRDefault="00321355" w:rsidP="00C942B3">
      <w:pPr>
        <w:spacing w:after="15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b</w:t>
      </w:r>
      <w:r w:rsidRPr="003213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G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ner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purification approach</w:t>
      </w:r>
      <w:r w:rsidRPr="003213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: Medium with grown culture was mixed with solvent at a given pH value (e.g. neutral or weakly acidic), evaporated, dissolved in organic solvent, separated by chromatography (e.g. Al</w:t>
      </w:r>
      <w:r w:rsidRPr="0032135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da-DK"/>
        </w:rPr>
        <w:t>2</w:t>
      </w:r>
      <w:r w:rsidRPr="003213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O</w:t>
      </w:r>
      <w:r w:rsidRPr="0032135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da-DK"/>
        </w:rPr>
        <w:t>3</w:t>
      </w:r>
      <w:r w:rsidRPr="003213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or silica gel); active fraction concentrated by evaporation, precipitated by e.g. (NH</w:t>
      </w:r>
      <w:r w:rsidRPr="0032135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da-DK"/>
        </w:rPr>
        <w:t>4</w:t>
      </w:r>
      <w:r w:rsidRPr="003213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)</w:t>
      </w:r>
      <w:r w:rsidRPr="0032135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da-DK"/>
        </w:rPr>
        <w:t>2</w:t>
      </w:r>
      <w:r w:rsidRPr="003213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SO</w:t>
      </w:r>
      <w:r w:rsidRPr="0032135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da-DK"/>
        </w:rPr>
        <w:t>4</w:t>
      </w:r>
      <w:r w:rsidRPr="003213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, alcohol, acetone or ether and finally re-crystallized.</w:t>
      </w:r>
      <w:r w:rsidR="000032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Stability tests regarding pH and heat were also conducted. Majority of compounds were stable within a pH range from 1 to 11 and many also retained activity after exposure to 100</w:t>
      </w:r>
      <w:r w:rsidR="000032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o</w:t>
      </w:r>
      <w:r w:rsidR="000032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C.</w:t>
      </w:r>
    </w:p>
    <w:p w14:paraId="6BCEA9F8" w14:textId="77777777" w:rsidR="00C942B3" w:rsidRDefault="00321355" w:rsidP="00C942B3">
      <w:pPr>
        <w:spacing w:after="15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c</w:t>
      </w:r>
      <w:r w:rsidR="00C942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Melting</w:t>
      </w:r>
      <w:proofErr w:type="spellEnd"/>
      <w:r w:rsidR="00C942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point</w:t>
      </w:r>
    </w:p>
    <w:p w14:paraId="725B8806" w14:textId="77777777" w:rsidR="00C942B3" w:rsidRPr="003433BF" w:rsidRDefault="00321355" w:rsidP="00C942B3">
      <w:pPr>
        <w:spacing w:after="15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d</w:t>
      </w:r>
      <w:r w:rsidR="00C942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Molecular</w:t>
      </w:r>
      <w:proofErr w:type="spellEnd"/>
      <w:r w:rsidR="00C942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weight</w:t>
      </w:r>
    </w:p>
    <w:p w14:paraId="3C7E54FA" w14:textId="77777777" w:rsidR="00C942B3" w:rsidRPr="0043290F" w:rsidRDefault="00321355" w:rsidP="00C942B3">
      <w:pPr>
        <w:spacing w:after="15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e</w:t>
      </w:r>
      <w:r w:rsidR="00C942B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a-DK"/>
        </w:rPr>
        <w:t>Mycobacterium</w:t>
      </w:r>
      <w:proofErr w:type="spellEnd"/>
    </w:p>
    <w:p w14:paraId="558ECBF7" w14:textId="77777777" w:rsidR="00C942B3" w:rsidRPr="0043290F" w:rsidRDefault="00321355" w:rsidP="00C942B3">
      <w:pPr>
        <w:spacing w:after="15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f</w:t>
      </w:r>
      <w:r w:rsidR="00C942B3" w:rsidRPr="00432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mg</w:t>
      </w:r>
      <w:proofErr w:type="spellEnd"/>
      <w:r w:rsidR="00C942B3" w:rsidRPr="004329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/kg</w:t>
      </w:r>
    </w:p>
    <w:p w14:paraId="6233B811" w14:textId="77777777" w:rsidR="00C942B3" w:rsidRPr="0043290F" w:rsidRDefault="00321355" w:rsidP="00C942B3">
      <w:pPr>
        <w:spacing w:after="15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g</w:t>
      </w:r>
      <w:r w:rsidR="00C942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Not</w:t>
      </w:r>
      <w:proofErr w:type="spellEnd"/>
      <w:r w:rsidR="00C942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done or no data (ongoing experiment)</w:t>
      </w:r>
    </w:p>
    <w:p w14:paraId="75294F3F" w14:textId="77777777" w:rsidR="00C942B3" w:rsidRDefault="00321355" w:rsidP="00C942B3">
      <w:pPr>
        <w:spacing w:after="15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h</w:t>
      </w:r>
      <w:r w:rsidR="00C942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Not</w:t>
      </w:r>
      <w:proofErr w:type="spellEnd"/>
      <w:r w:rsidR="00C942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identified</w:t>
      </w:r>
      <w:r w:rsidR="00C942B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 xml:space="preserve"> </w:t>
      </w:r>
    </w:p>
    <w:p w14:paraId="4CD21361" w14:textId="77777777" w:rsidR="00C942B3" w:rsidRPr="00F514B9" w:rsidRDefault="00321355" w:rsidP="00C942B3">
      <w:pPr>
        <w:spacing w:after="15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i</w:t>
      </w:r>
      <w:r w:rsidR="00C942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mg</w:t>
      </w:r>
      <w:proofErr w:type="spellEnd"/>
      <w:r w:rsidR="00C942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/kg subcutaneous</w:t>
      </w:r>
    </w:p>
    <w:p w14:paraId="323E54DE" w14:textId="77777777" w:rsidR="00043931" w:rsidRPr="000032E5" w:rsidRDefault="00321355" w:rsidP="000032E5">
      <w:pPr>
        <w:spacing w:after="15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j</w:t>
      </w:r>
      <w:r w:rsidR="00C942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Active</w:t>
      </w:r>
      <w:proofErr w:type="spellEnd"/>
      <w:r w:rsidR="00C942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against Friedland bacillus (</w:t>
      </w:r>
      <w:r w:rsidR="00C942B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a-DK"/>
        </w:rPr>
        <w:t>Klebsiella pneumoniae</w:t>
      </w:r>
      <w:r w:rsidR="00C942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) by</w:t>
      </w:r>
      <w:r w:rsidR="00C942B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a-DK"/>
        </w:rPr>
        <w:t xml:space="preserve"> </w:t>
      </w:r>
      <w:r w:rsidR="00C942B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parenteral but not peroral administration</w:t>
      </w:r>
      <w:r w:rsidR="000032E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.</w:t>
      </w:r>
    </w:p>
    <w:sectPr w:rsidR="00043931" w:rsidRPr="000032E5" w:rsidSect="0078231C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712806" w14:textId="77777777" w:rsidR="00BA2CB3" w:rsidRDefault="00BA2CB3">
      <w:pPr>
        <w:spacing w:after="0" w:line="240" w:lineRule="auto"/>
      </w:pPr>
      <w:r>
        <w:separator/>
      </w:r>
    </w:p>
  </w:endnote>
  <w:endnote w:type="continuationSeparator" w:id="0">
    <w:p w14:paraId="28677A74" w14:textId="77777777" w:rsidR="00BA2CB3" w:rsidRDefault="00BA2C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B41352" w14:textId="77777777" w:rsidR="00BA2CB3" w:rsidRDefault="00BA2CB3">
      <w:pPr>
        <w:spacing w:after="0" w:line="240" w:lineRule="auto"/>
      </w:pPr>
      <w:r>
        <w:separator/>
      </w:r>
    </w:p>
  </w:footnote>
  <w:footnote w:type="continuationSeparator" w:id="0">
    <w:p w14:paraId="1EF4ACF0" w14:textId="77777777" w:rsidR="00BA2CB3" w:rsidRDefault="00BA2C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33754925"/>
      <w:docPartObj>
        <w:docPartGallery w:val="Page Numbers (Top of Page)"/>
        <w:docPartUnique/>
      </w:docPartObj>
    </w:sdtPr>
    <w:sdtEndPr/>
    <w:sdtContent>
      <w:p w14:paraId="100364E7" w14:textId="77777777" w:rsidR="00061F3B" w:rsidRDefault="00C942B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6C74">
          <w:rPr>
            <w:noProof/>
          </w:rPr>
          <w:t>1</w:t>
        </w:r>
        <w:r>
          <w:fldChar w:fldCharType="end"/>
        </w:r>
      </w:p>
    </w:sdtContent>
  </w:sdt>
  <w:p w14:paraId="6D42BA12" w14:textId="77777777" w:rsidR="00061F3B" w:rsidRDefault="00BA2C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42B3"/>
    <w:rsid w:val="000032E5"/>
    <w:rsid w:val="00043931"/>
    <w:rsid w:val="00210D2A"/>
    <w:rsid w:val="00321355"/>
    <w:rsid w:val="00496C74"/>
    <w:rsid w:val="0077518C"/>
    <w:rsid w:val="0078231C"/>
    <w:rsid w:val="009F05EE"/>
    <w:rsid w:val="00AA3485"/>
    <w:rsid w:val="00B2084D"/>
    <w:rsid w:val="00BA2CB3"/>
    <w:rsid w:val="00C73CBB"/>
    <w:rsid w:val="00C942B3"/>
    <w:rsid w:val="00CD10E7"/>
    <w:rsid w:val="00D221AE"/>
    <w:rsid w:val="00EC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5DFEC7"/>
  <w15:docId w15:val="{0B75DE79-13EF-4A5B-9F66-8A1FA4A1B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42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2B3"/>
  </w:style>
  <w:style w:type="table" w:styleId="TableGrid">
    <w:name w:val="Table Grid"/>
    <w:basedOn w:val="TableNormal"/>
    <w:uiPriority w:val="59"/>
    <w:rsid w:val="00C94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94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Leisner</dc:creator>
  <cp:lastModifiedBy>Naimeng Liu</cp:lastModifiedBy>
  <cp:revision>3</cp:revision>
  <dcterms:created xsi:type="dcterms:W3CDTF">2020-04-15T08:55:00Z</dcterms:created>
  <dcterms:modified xsi:type="dcterms:W3CDTF">2020-05-11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